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AFB14" w14:textId="5B9DAA52" w:rsidR="00B8749C" w:rsidRDefault="001A5D50" w:rsidP="00B8749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B8749C" w:rsidRPr="0037490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="00B8749C" w:rsidRPr="00374903">
        <w:rPr>
          <w:rFonts w:ascii="Times New Roman" w:hAnsi="Times New Roman" w:cs="Times New Roman"/>
          <w:b/>
        </w:rPr>
        <w:t>.</w:t>
      </w:r>
      <w:r w:rsidR="00B8749C" w:rsidRPr="00374903">
        <w:rPr>
          <w:rFonts w:ascii="Times New Roman" w:hAnsi="Times New Roman" w:cs="Times New Roman"/>
        </w:rPr>
        <w:t xml:space="preserve"> </w:t>
      </w:r>
      <w:r w:rsidR="00B8749C">
        <w:rPr>
          <w:rFonts w:ascii="Times New Roman" w:hAnsi="Times New Roman" w:cs="Times New Roman"/>
        </w:rPr>
        <w:t>Categorization task: mean proportions (%)</w:t>
      </w:r>
      <w:r>
        <w:rPr>
          <w:rFonts w:ascii="Times New Roman" w:hAnsi="Times New Roman" w:cs="Times New Roman"/>
        </w:rPr>
        <w:t xml:space="preserve"> of ‘ba’</w:t>
      </w:r>
      <w:r w:rsidR="00B8749C">
        <w:rPr>
          <w:rFonts w:ascii="Times New Roman" w:hAnsi="Times New Roman" w:cs="Times New Roman"/>
        </w:rPr>
        <w:t xml:space="preserve"> responses </w:t>
      </w:r>
      <w:r>
        <w:rPr>
          <w:rFonts w:ascii="Times New Roman" w:hAnsi="Times New Roman" w:cs="Times New Roman"/>
        </w:rPr>
        <w:t>to</w:t>
      </w:r>
      <w:bookmarkStart w:id="0" w:name="_GoBack"/>
      <w:bookmarkEnd w:id="0"/>
      <w:r w:rsidR="00B8749C">
        <w:rPr>
          <w:rFonts w:ascii="Times New Roman" w:hAnsi="Times New Roman" w:cs="Times New Roman"/>
        </w:rPr>
        <w:t xml:space="preserve"> eight stimuli </w:t>
      </w:r>
      <w:r>
        <w:rPr>
          <w:rFonts w:ascii="Times New Roman" w:hAnsi="Times New Roman" w:cs="Times New Roman"/>
        </w:rPr>
        <w:t xml:space="preserve">on ‘ba’-‘da’ continuum </w:t>
      </w:r>
      <w:r w:rsidR="00B8749C" w:rsidRPr="00374903">
        <w:rPr>
          <w:rFonts w:ascii="Times New Roman" w:hAnsi="Times New Roman" w:cs="Times New Roman"/>
          <w:lang w:val="en-US"/>
        </w:rPr>
        <w:t>(±SE).</w:t>
      </w:r>
    </w:p>
    <w:p w14:paraId="0C5EF6A6" w14:textId="77777777" w:rsidR="00B8749C" w:rsidRDefault="00B8749C" w:rsidP="00B8749C">
      <w:pPr>
        <w:spacing w:line="480" w:lineRule="auto"/>
        <w:ind w:left="720" w:firstLine="720"/>
        <w:rPr>
          <w:rFonts w:ascii="Times New Roman" w:hAnsi="Times New Roman" w:cs="Times New Roman"/>
        </w:rPr>
      </w:pPr>
      <w:r w:rsidRPr="00CC362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AEC8F9" wp14:editId="2360C676">
                <wp:simplePos x="0" y="0"/>
                <wp:positionH relativeFrom="column">
                  <wp:posOffset>1257300</wp:posOffset>
                </wp:positionH>
                <wp:positionV relativeFrom="paragraph">
                  <wp:posOffset>216535</wp:posOffset>
                </wp:positionV>
                <wp:extent cx="2408555" cy="0"/>
                <wp:effectExtent l="50800" t="25400" r="55245" b="101600"/>
                <wp:wrapNone/>
                <wp:docPr id="21" name="Rechte verbindingslij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0855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Rechte verbindingslijn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pt,17.05pt" to="288.65pt,17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" strokecolor="black [3200]" strokeweight="2pt">
                <v:shadow on="t" opacity="24903f" mv:blur="40000f" origin=",.5" offset="0,20000emu"/>
              </v:line>
            </w:pict>
          </mc:Fallback>
        </mc:AlternateContent>
      </w:r>
      <w:r>
        <w:rPr>
          <w:rFonts w:ascii="Times New Roman" w:hAnsi="Times New Roman" w:cs="Times New Roman"/>
          <w:b/>
        </w:rPr>
        <w:tab/>
      </w:r>
      <w:r w:rsidRPr="00374903">
        <w:rPr>
          <w:rFonts w:ascii="Times New Roman" w:hAnsi="Times New Roman" w:cs="Times New Roman"/>
        </w:rPr>
        <w:t>Pre</w:t>
      </w:r>
      <w:r w:rsidRPr="00374903">
        <w:rPr>
          <w:rFonts w:ascii="Times New Roman" w:hAnsi="Times New Roman" w:cs="Times New Roman"/>
        </w:rPr>
        <w:tab/>
      </w:r>
      <w:r w:rsidRPr="00374903">
        <w:rPr>
          <w:rFonts w:ascii="Times New Roman" w:hAnsi="Times New Roman" w:cs="Times New Roman"/>
        </w:rPr>
        <w:tab/>
        <w:t>Post1</w:t>
      </w:r>
      <w:r w:rsidRPr="00374903">
        <w:rPr>
          <w:rFonts w:ascii="Times New Roman" w:hAnsi="Times New Roman" w:cs="Times New Roman"/>
        </w:rPr>
        <w:tab/>
      </w:r>
      <w:r w:rsidRPr="00374903">
        <w:rPr>
          <w:rFonts w:ascii="Times New Roman" w:hAnsi="Times New Roman" w:cs="Times New Roman"/>
        </w:rPr>
        <w:tab/>
        <w:t>Post2</w:t>
      </w:r>
    </w:p>
    <w:p w14:paraId="3229039D" w14:textId="77777777" w:rsidR="00B8749C" w:rsidRPr="00374903" w:rsidRDefault="00B8749C" w:rsidP="00B8749C">
      <w:pPr>
        <w:spacing w:line="480" w:lineRule="auto"/>
        <w:rPr>
          <w:rFonts w:ascii="Times New Roman" w:hAnsi="Times New Roman" w:cs="Times New Roman"/>
        </w:rPr>
      </w:pPr>
      <w:r w:rsidRPr="00CC362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AA53B7" wp14:editId="6B5A6BD2">
                <wp:simplePos x="0" y="0"/>
                <wp:positionH relativeFrom="column">
                  <wp:posOffset>0</wp:posOffset>
                </wp:positionH>
                <wp:positionV relativeFrom="paragraph">
                  <wp:posOffset>187325</wp:posOffset>
                </wp:positionV>
                <wp:extent cx="1078865" cy="0"/>
                <wp:effectExtent l="50800" t="25400" r="64135" b="101600"/>
                <wp:wrapNone/>
                <wp:docPr id="22" name="Rechte verbindingslij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8865" cy="0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Rechte verbindingslijn 4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4.75pt" to="84.95pt,14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" strokecolor="black [3200]" strokeweight=".5pt">
                <v:shadow on="t" opacity="24903f" mv:blur="40000f" origin=",.5" offset="0,20000emu"/>
              </v:line>
            </w:pict>
          </mc:Fallback>
        </mc:AlternateContent>
      </w:r>
      <w:r>
        <w:rPr>
          <w:rFonts w:ascii="Times New Roman" w:hAnsi="Times New Roman" w:cs="Times New Roman"/>
        </w:rPr>
        <w:t>Lip Experimen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6A7C788C" w14:textId="3FA16CA1" w:rsidR="00B8749C" w:rsidRPr="00B8749C" w:rsidRDefault="00B8749C" w:rsidP="00B874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Stimulus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81EC9">
        <w:rPr>
          <w:rFonts w:ascii="Calibri" w:eastAsia="Times New Roman" w:hAnsi="Calibri" w:cs="Times New Roman"/>
          <w:bCs/>
          <w:color w:val="000000"/>
          <w:lang w:val="fr-FR" w:eastAsia="fr-FR"/>
        </w:rPr>
        <w:t>100.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0 (0</w:t>
      </w:r>
      <w:r w:rsidR="00581EC9">
        <w:rPr>
          <w:rFonts w:ascii="Calibri" w:eastAsia="Times New Roman" w:hAnsi="Calibri" w:cs="Times New Roman"/>
          <w:bCs/>
          <w:color w:val="000000"/>
          <w:lang w:val="fr-FR" w:eastAsia="fr-FR"/>
        </w:rPr>
        <w:t>.0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>97.1</w:t>
      </w:r>
      <w:r w:rsidR="00851575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1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>.4)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99.2 (0.6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44297CE2" w14:textId="5FD5DAA4" w:rsidR="00B8749C" w:rsidRPr="00B8749C" w:rsidRDefault="00B8749C" w:rsidP="00B874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Stimulus 2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581EC9">
        <w:rPr>
          <w:rFonts w:ascii="Calibri" w:eastAsia="Times New Roman" w:hAnsi="Calibri" w:cs="Times New Roman"/>
          <w:bCs/>
          <w:color w:val="000000"/>
          <w:lang w:val="fr-FR" w:eastAsia="fr-FR"/>
        </w:rPr>
        <w:t>98.8 (0.7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>97.1</w:t>
      </w:r>
      <w:r w:rsidR="00851575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1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>.3)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97.4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1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>.3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06A8C4C5" w14:textId="7B732980" w:rsidR="00B8749C" w:rsidRPr="00B8749C" w:rsidRDefault="00B8749C" w:rsidP="00B874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Stimulus 3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581EC9">
        <w:rPr>
          <w:rFonts w:ascii="Calibri" w:eastAsia="Times New Roman" w:hAnsi="Calibri" w:cs="Times New Roman"/>
          <w:bCs/>
          <w:color w:val="000000"/>
          <w:lang w:val="fr-FR" w:eastAsia="fr-FR"/>
        </w:rPr>
        <w:t>99.2 (0.8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97.9 (0.8)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99.2 (0.6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139164CE" w14:textId="5962E598" w:rsidR="00B8749C" w:rsidRPr="00B8749C" w:rsidRDefault="00B8749C" w:rsidP="00B874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Stimulus 4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581EC9">
        <w:rPr>
          <w:rFonts w:ascii="Calibri" w:eastAsia="Times New Roman" w:hAnsi="Calibri" w:cs="Times New Roman"/>
          <w:bCs/>
          <w:color w:val="000000"/>
          <w:lang w:val="fr-FR" w:eastAsia="fr-FR"/>
        </w:rPr>
        <w:t>80.4 (5.8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80.9</w:t>
      </w:r>
      <w:r w:rsidR="00851575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5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>.2)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77.5 (6.5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4BD4DEE5" w14:textId="48C642D9" w:rsidR="00B8749C" w:rsidRPr="00B8749C" w:rsidRDefault="00B8749C" w:rsidP="00B874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Stimulus 5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581EC9">
        <w:rPr>
          <w:rFonts w:ascii="Calibri" w:eastAsia="Times New Roman" w:hAnsi="Calibri" w:cs="Times New Roman"/>
          <w:bCs/>
          <w:color w:val="000000"/>
          <w:lang w:val="fr-FR" w:eastAsia="fr-FR"/>
        </w:rPr>
        <w:t>44.4 (7.6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42.1</w:t>
      </w:r>
      <w:r w:rsidR="00851575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8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>.0)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37.9 (5.8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4077C98A" w14:textId="0F0EE75B" w:rsidR="00B8749C" w:rsidRPr="00B8749C" w:rsidRDefault="00B8749C" w:rsidP="00B874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Stimulus 6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581EC9">
        <w:rPr>
          <w:rFonts w:ascii="Calibri" w:eastAsia="Times New Roman" w:hAnsi="Calibri" w:cs="Times New Roman"/>
          <w:bCs/>
          <w:color w:val="000000"/>
          <w:lang w:val="fr-FR" w:eastAsia="fr-FR"/>
        </w:rPr>
        <w:t>5.8 (2.6)</w:t>
      </w:r>
      <w:r w:rsidR="00581EC9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>10.0 (3.9)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7.6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2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>.1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4E7B7E83" w14:textId="62EA9FC3" w:rsidR="00B8749C" w:rsidRPr="00B8749C" w:rsidRDefault="00B8749C" w:rsidP="00B874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Stimulus 7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581EC9">
        <w:rPr>
          <w:rFonts w:ascii="Calibri" w:eastAsia="Times New Roman" w:hAnsi="Calibri" w:cs="Times New Roman"/>
          <w:bCs/>
          <w:color w:val="000000"/>
          <w:lang w:val="fr-FR" w:eastAsia="fr-FR"/>
        </w:rPr>
        <w:t>5,9 (2.7)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>5.</w:t>
      </w:r>
      <w:r w:rsidR="00851575">
        <w:rPr>
          <w:rFonts w:ascii="Calibri" w:eastAsia="Times New Roman" w:hAnsi="Calibri" w:cs="Times New Roman"/>
          <w:bCs/>
          <w:color w:val="000000"/>
          <w:lang w:val="fr-FR" w:eastAsia="fr-FR"/>
        </w:rPr>
        <w:t>0 (2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>.2)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5.4 (2.7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139B3C7C" w14:textId="1C3EC7A2" w:rsidR="00B8749C" w:rsidRDefault="00B8749C" w:rsidP="001A5D50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Stimulus 8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581EC9">
        <w:rPr>
          <w:rFonts w:ascii="Calibri" w:eastAsia="Times New Roman" w:hAnsi="Calibri" w:cs="Times New Roman"/>
          <w:bCs/>
          <w:color w:val="000000"/>
          <w:lang w:val="fr-FR" w:eastAsia="fr-FR"/>
        </w:rPr>
        <w:t>1.3 (0.7)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>3.8 (1.5)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5.4</w:t>
      </w:r>
      <w:r w:rsidR="00851575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3</w:t>
      </w:r>
      <w:r w:rsidR="0025476D">
        <w:rPr>
          <w:rFonts w:ascii="Calibri" w:eastAsia="Times New Roman" w:hAnsi="Calibri" w:cs="Times New Roman"/>
          <w:bCs/>
          <w:color w:val="000000"/>
          <w:lang w:val="fr-FR" w:eastAsia="fr-FR"/>
        </w:rPr>
        <w:t>.0</w:t>
      </w:r>
      <w:r w:rsidR="00851575"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2F7D6566" w14:textId="77777777" w:rsidR="001A5D50" w:rsidRPr="001A5D50" w:rsidRDefault="001A5D50" w:rsidP="001A5D50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</w:p>
    <w:p w14:paraId="456C0D54" w14:textId="77777777" w:rsidR="00B8749C" w:rsidRPr="00374903" w:rsidRDefault="00B8749C" w:rsidP="00B8749C">
      <w:pPr>
        <w:spacing w:line="480" w:lineRule="auto"/>
        <w:rPr>
          <w:rFonts w:ascii="Times New Roman" w:hAnsi="Times New Roman" w:cs="Times New Roman"/>
        </w:rPr>
      </w:pPr>
      <w:r w:rsidRPr="00CC362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E7370D" wp14:editId="6F37A697">
                <wp:simplePos x="0" y="0"/>
                <wp:positionH relativeFrom="column">
                  <wp:posOffset>0</wp:posOffset>
                </wp:positionH>
                <wp:positionV relativeFrom="paragraph">
                  <wp:posOffset>213995</wp:posOffset>
                </wp:positionV>
                <wp:extent cx="1078865" cy="0"/>
                <wp:effectExtent l="50800" t="25400" r="64135" b="101600"/>
                <wp:wrapNone/>
                <wp:docPr id="23" name="Rechte verbindingslij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8865" cy="0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Rechte verbindingslijn 6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6.85pt" to="84.95pt,16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" strokecolor="black [3200]" strokeweight=".5pt">
                <v:shadow on="t" opacity="24903f" mv:blur="40000f" origin=",.5" offset="0,20000emu"/>
              </v:line>
            </w:pict>
          </mc:Fallback>
        </mc:AlternateContent>
      </w:r>
      <w:r>
        <w:rPr>
          <w:rFonts w:ascii="Times New Roman" w:hAnsi="Times New Roman" w:cs="Times New Roman"/>
        </w:rPr>
        <w:t>Hand Experiment</w:t>
      </w:r>
    </w:p>
    <w:p w14:paraId="5D4836C4" w14:textId="07D63FA6" w:rsidR="00B8749C" w:rsidRPr="00B8749C" w:rsidRDefault="00B8749C" w:rsidP="00B874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Stimulus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99.1 (0.6)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99.5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0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.5)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99.1 (0.6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3669E295" w14:textId="4AFDF057" w:rsidR="00B8749C" w:rsidRPr="00B8749C" w:rsidRDefault="00B8749C" w:rsidP="00B874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Stimulus 2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98.6 (0.8)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98.1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1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.1)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98.1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1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.1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17263EC1" w14:textId="29E79BD8" w:rsidR="00B8749C" w:rsidRPr="00B8749C" w:rsidRDefault="00B8749C" w:rsidP="00B874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Stimulus 3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99.5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0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.5)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97.6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1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.2)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96.3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1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.2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314236AD" w14:textId="07BD8813" w:rsidR="00B8749C" w:rsidRPr="00B8749C" w:rsidRDefault="00B8749C" w:rsidP="00B874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Stimulus 4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82.2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4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.5)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77.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8 (5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.1)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80.1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5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.1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5438460A" w14:textId="474E87E0" w:rsidR="00B8749C" w:rsidRPr="00B8749C" w:rsidRDefault="00B8749C" w:rsidP="00B874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Stimulus 5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36.4 (6.8)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37.0 (5.7)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38.0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6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.2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0DE3DA82" w14:textId="562BB705" w:rsidR="00B8749C" w:rsidRPr="00B8749C" w:rsidRDefault="00B8749C" w:rsidP="00B874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Stimulus 6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3.7 (1.5)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6.5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2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.2)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6.5 (1.9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79425DC7" w14:textId="3F9C287E" w:rsidR="00B8749C" w:rsidRPr="00B8749C" w:rsidRDefault="00B8749C" w:rsidP="00B874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Stimulus 7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2.3 (0.9)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1.9 (0.8)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3.2 (1.5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0214901C" w14:textId="5E3195B8" w:rsidR="00B8749C" w:rsidRPr="00B8749C" w:rsidRDefault="00B8749C" w:rsidP="00B874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Stimulus 8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0.5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0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>.5)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1.4 (0.8)</w:t>
      </w:r>
      <w:r w:rsidR="000C01A2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0.9  (0.6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69E93C8A" w14:textId="77777777" w:rsidR="00B8749C" w:rsidRPr="00374903" w:rsidRDefault="00B8749C" w:rsidP="00B8749C">
      <w:pPr>
        <w:spacing w:line="480" w:lineRule="auto"/>
        <w:ind w:firstLine="720"/>
        <w:rPr>
          <w:rFonts w:ascii="Times New Roman" w:hAnsi="Times New Roman" w:cs="Times New Roman"/>
        </w:rPr>
      </w:pPr>
      <w:r w:rsidRPr="00CC362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FEE9E3" wp14:editId="025F8D33">
                <wp:simplePos x="0" y="0"/>
                <wp:positionH relativeFrom="column">
                  <wp:posOffset>0</wp:posOffset>
                </wp:positionH>
                <wp:positionV relativeFrom="paragraph">
                  <wp:posOffset>76835</wp:posOffset>
                </wp:positionV>
                <wp:extent cx="3779520" cy="0"/>
                <wp:effectExtent l="50800" t="25400" r="55880" b="101600"/>
                <wp:wrapNone/>
                <wp:docPr id="24" name="Rechte verbindingslij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7952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Rechte verbindingslijn 10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6.05pt" to="297.6pt,6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" strokecolor="black [3200]" strokeweight="2pt">
                <v:shadow on="t" opacity="24903f" mv:blur="40000f" origin=",.5" offset="0,20000emu"/>
              </v:line>
            </w:pict>
          </mc:Fallback>
        </mc:AlternateContent>
      </w:r>
    </w:p>
    <w:p w14:paraId="045DD96A" w14:textId="1F6A641C" w:rsidR="001A5D50" w:rsidRDefault="001A5D50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3C46715" w14:textId="6C9902F5" w:rsidR="00BD4280" w:rsidRDefault="001A5D50" w:rsidP="00BD428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2</w:t>
      </w:r>
      <w:r w:rsidR="00BD4280" w:rsidRPr="00374903">
        <w:rPr>
          <w:rFonts w:ascii="Times New Roman" w:hAnsi="Times New Roman" w:cs="Times New Roman"/>
          <w:b/>
        </w:rPr>
        <w:t>.</w:t>
      </w:r>
      <w:r w:rsidR="00BD4280" w:rsidRPr="00374903">
        <w:rPr>
          <w:rFonts w:ascii="Times New Roman" w:hAnsi="Times New Roman" w:cs="Times New Roman"/>
        </w:rPr>
        <w:t xml:space="preserve"> </w:t>
      </w:r>
      <w:r w:rsidR="00BD4280">
        <w:rPr>
          <w:rFonts w:ascii="Times New Roman" w:hAnsi="Times New Roman" w:cs="Times New Roman"/>
        </w:rPr>
        <w:t xml:space="preserve">Discrimination task: mean proportions (%) of “different” responses </w:t>
      </w:r>
      <w:r>
        <w:rPr>
          <w:rFonts w:ascii="Times New Roman" w:hAnsi="Times New Roman" w:cs="Times New Roman"/>
        </w:rPr>
        <w:t>to</w:t>
      </w:r>
      <w:r w:rsidR="00BD42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irs of identical and different stimuli</w:t>
      </w:r>
      <w:r w:rsidR="00BD4280">
        <w:rPr>
          <w:rFonts w:ascii="Times New Roman" w:hAnsi="Times New Roman" w:cs="Times New Roman"/>
        </w:rPr>
        <w:t xml:space="preserve"> </w:t>
      </w:r>
      <w:r w:rsidR="00BD4280" w:rsidRPr="00374903">
        <w:rPr>
          <w:rFonts w:ascii="Times New Roman" w:hAnsi="Times New Roman" w:cs="Times New Roman"/>
          <w:lang w:val="en-US"/>
        </w:rPr>
        <w:t>(±SE).</w:t>
      </w:r>
    </w:p>
    <w:p w14:paraId="10B35F28" w14:textId="77777777" w:rsidR="00BD4280" w:rsidRDefault="00BD4280" w:rsidP="00BD4280">
      <w:pPr>
        <w:spacing w:line="480" w:lineRule="auto"/>
        <w:ind w:left="720" w:firstLine="720"/>
        <w:rPr>
          <w:rFonts w:ascii="Times New Roman" w:hAnsi="Times New Roman" w:cs="Times New Roman"/>
        </w:rPr>
      </w:pPr>
      <w:r w:rsidRPr="00CC362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B887F0" wp14:editId="1043D4B0">
                <wp:simplePos x="0" y="0"/>
                <wp:positionH relativeFrom="column">
                  <wp:posOffset>1257300</wp:posOffset>
                </wp:positionH>
                <wp:positionV relativeFrom="paragraph">
                  <wp:posOffset>216535</wp:posOffset>
                </wp:positionV>
                <wp:extent cx="2408555" cy="0"/>
                <wp:effectExtent l="50800" t="25400" r="55245" b="101600"/>
                <wp:wrapNone/>
                <wp:docPr id="1" name="Rechte verbindingslij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0855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Rechte verbindingslijn 2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pt,17.05pt" to="288.65pt,17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" strokecolor="black [3200]" strokeweight="2pt">
                <v:shadow on="t" opacity="24903f" mv:blur="40000f" origin=",.5" offset="0,20000emu"/>
              </v:line>
            </w:pict>
          </mc:Fallback>
        </mc:AlternateContent>
      </w:r>
      <w:r>
        <w:rPr>
          <w:rFonts w:ascii="Times New Roman" w:hAnsi="Times New Roman" w:cs="Times New Roman"/>
          <w:b/>
        </w:rPr>
        <w:tab/>
      </w:r>
      <w:r w:rsidRPr="00374903">
        <w:rPr>
          <w:rFonts w:ascii="Times New Roman" w:hAnsi="Times New Roman" w:cs="Times New Roman"/>
        </w:rPr>
        <w:t>Pre</w:t>
      </w:r>
      <w:r w:rsidRPr="00374903">
        <w:rPr>
          <w:rFonts w:ascii="Times New Roman" w:hAnsi="Times New Roman" w:cs="Times New Roman"/>
        </w:rPr>
        <w:tab/>
      </w:r>
      <w:r w:rsidRPr="00374903">
        <w:rPr>
          <w:rFonts w:ascii="Times New Roman" w:hAnsi="Times New Roman" w:cs="Times New Roman"/>
        </w:rPr>
        <w:tab/>
        <w:t>Post1</w:t>
      </w:r>
      <w:r w:rsidRPr="00374903">
        <w:rPr>
          <w:rFonts w:ascii="Times New Roman" w:hAnsi="Times New Roman" w:cs="Times New Roman"/>
        </w:rPr>
        <w:tab/>
      </w:r>
      <w:r w:rsidRPr="00374903">
        <w:rPr>
          <w:rFonts w:ascii="Times New Roman" w:hAnsi="Times New Roman" w:cs="Times New Roman"/>
        </w:rPr>
        <w:tab/>
        <w:t>Post2</w:t>
      </w:r>
    </w:p>
    <w:p w14:paraId="4C5642CB" w14:textId="77777777" w:rsidR="00BD4280" w:rsidRPr="00374903" w:rsidRDefault="00BD4280" w:rsidP="00BD4280">
      <w:pPr>
        <w:spacing w:line="480" w:lineRule="auto"/>
        <w:rPr>
          <w:rFonts w:ascii="Times New Roman" w:hAnsi="Times New Roman" w:cs="Times New Roman"/>
        </w:rPr>
      </w:pPr>
      <w:r w:rsidRPr="00CC362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432DE5" wp14:editId="4D446862">
                <wp:simplePos x="0" y="0"/>
                <wp:positionH relativeFrom="column">
                  <wp:posOffset>0</wp:posOffset>
                </wp:positionH>
                <wp:positionV relativeFrom="paragraph">
                  <wp:posOffset>187325</wp:posOffset>
                </wp:positionV>
                <wp:extent cx="1078865" cy="0"/>
                <wp:effectExtent l="50800" t="25400" r="64135" b="101600"/>
                <wp:wrapNone/>
                <wp:docPr id="2" name="Rechte verbindingslij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8865" cy="0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Rechte verbindingslijn 4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4.75pt" to="84.95pt,14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" strokecolor="black [3200]" strokeweight=".5pt">
                <v:shadow on="t" opacity="24903f" mv:blur="40000f" origin=",.5" offset="0,20000emu"/>
              </v:line>
            </w:pict>
          </mc:Fallback>
        </mc:AlternateContent>
      </w:r>
      <w:r>
        <w:rPr>
          <w:rFonts w:ascii="Times New Roman" w:hAnsi="Times New Roman" w:cs="Times New Roman"/>
        </w:rPr>
        <w:t>Lip Experimen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244D479B" w14:textId="440497F3" w:rsidR="00A11FBC" w:rsidRPr="00A11FBC" w:rsidRDefault="001A5D50" w:rsidP="00BD4280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dentical</w:t>
      </w:r>
    </w:p>
    <w:p w14:paraId="43C0C154" w14:textId="165DCAD5" w:rsidR="00BD4280" w:rsidRPr="00B8749C" w:rsidRDefault="001A5D50" w:rsidP="00BD4280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1-</w:t>
      </w:r>
      <w:r w:rsidR="00A11FBC">
        <w:rPr>
          <w:rFonts w:ascii="Times New Roman" w:hAnsi="Times New Roman" w:cs="Times New Roman"/>
        </w:rPr>
        <w:t>1</w:t>
      </w:r>
      <w:r w:rsidR="00BD4280">
        <w:rPr>
          <w:rFonts w:ascii="Times New Roman" w:hAnsi="Times New Roman" w:cs="Times New Roman"/>
        </w:rPr>
        <w:tab/>
      </w:r>
      <w:r w:rsidR="00BD4280">
        <w:rPr>
          <w:rFonts w:ascii="Times New Roman" w:hAnsi="Times New Roman" w:cs="Times New Roman"/>
        </w:rPr>
        <w:tab/>
      </w:r>
      <w:r w:rsidR="008C6052"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4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6</w:t>
      </w:r>
      <w:r w:rsidR="00BD4280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</w:t>
      </w:r>
      <w:r w:rsidR="00A11FBC">
        <w:rPr>
          <w:rFonts w:ascii="Calibri" w:eastAsia="Times New Roman" w:hAnsi="Calibri" w:cs="Times New Roman"/>
          <w:bCs/>
          <w:color w:val="000000"/>
          <w:lang w:val="fr-FR" w:eastAsia="fr-FR"/>
        </w:rPr>
        <w:t>(2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3</w:t>
      </w:r>
      <w:r w:rsidR="00BD4280"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BD4280"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8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3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2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4)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7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2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 w:rsidR="00BD4280"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54C579F3" w14:textId="1CE1CBA4" w:rsidR="00BD4280" w:rsidRPr="00B8749C" w:rsidRDefault="00BD4280" w:rsidP="00BD4280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2</w:t>
      </w:r>
      <w:r w:rsidR="001A5D50">
        <w:rPr>
          <w:rFonts w:ascii="Times New Roman" w:hAnsi="Times New Roman" w:cs="Times New Roman"/>
        </w:rPr>
        <w:t>-</w:t>
      </w:r>
      <w:r w:rsidR="00A11FBC">
        <w:rPr>
          <w:rFonts w:ascii="Times New Roman" w:hAnsi="Times New Roman" w:cs="Times New Roman"/>
        </w:rPr>
        <w:t>2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8C6052"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6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5</w:t>
      </w:r>
      <w:r w:rsidR="00A11FBC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3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1)</w:t>
      </w:r>
      <w:r w:rsidR="00A11FBC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4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6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2</w:t>
      </w:r>
      <w:r w:rsidR="001A5D50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3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8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3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2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36E42F3A" w14:textId="551FFAB2" w:rsidR="00BD4280" w:rsidRPr="00B8749C" w:rsidRDefault="00A11FBC" w:rsidP="00BD4280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3</w:t>
      </w:r>
      <w:r w:rsidR="001A5D50">
        <w:rPr>
          <w:rFonts w:ascii="Times New Roman" w:hAnsi="Times New Roman" w:cs="Times New Roman"/>
        </w:rPr>
        <w:t>-</w:t>
      </w:r>
      <w:r w:rsidR="00BD4280" w:rsidRPr="00B8749C">
        <w:rPr>
          <w:rFonts w:ascii="Times New Roman" w:hAnsi="Times New Roman" w:cs="Times New Roman"/>
        </w:rPr>
        <w:t>3</w:t>
      </w:r>
      <w:r w:rsidR="00BD4280" w:rsidRPr="00B8749C">
        <w:rPr>
          <w:rFonts w:ascii="Times New Roman" w:hAnsi="Times New Roman" w:cs="Times New Roman"/>
        </w:rPr>
        <w:tab/>
      </w:r>
      <w:r w:rsidR="00BD4280" w:rsidRPr="00B8749C">
        <w:rPr>
          <w:rFonts w:ascii="Times New Roman" w:hAnsi="Times New Roman" w:cs="Times New Roman"/>
        </w:rPr>
        <w:tab/>
      </w:r>
      <w:r w:rsidR="008C6052"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7.4 (3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9</w:t>
      </w:r>
      <w:r w:rsidR="00BD4280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BD4280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7.</w:t>
      </w:r>
      <w:r w:rsidR="001A5D50">
        <w:rPr>
          <w:rFonts w:ascii="Calibri" w:eastAsia="Times New Roman" w:hAnsi="Calibri" w:cs="Times New Roman"/>
          <w:bCs/>
          <w:color w:val="000000"/>
          <w:lang w:val="fr-FR" w:eastAsia="fr-FR"/>
        </w:rPr>
        <w:t>4 (3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9)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8.3 (3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6</w:t>
      </w:r>
      <w:r w:rsidR="00BD4280"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6AF496A4" w14:textId="517F96D5" w:rsidR="00BD4280" w:rsidRPr="00B8749C" w:rsidRDefault="00A11FBC" w:rsidP="00BD4280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4</w:t>
      </w:r>
      <w:r w:rsidR="001A5D50">
        <w:rPr>
          <w:rFonts w:ascii="Times New Roman" w:hAnsi="Times New Roman" w:cs="Times New Roman"/>
        </w:rPr>
        <w:t>-</w:t>
      </w:r>
      <w:r w:rsidR="00BD4280" w:rsidRPr="00B8749C">
        <w:rPr>
          <w:rFonts w:ascii="Times New Roman" w:hAnsi="Times New Roman" w:cs="Times New Roman"/>
        </w:rPr>
        <w:t>4</w:t>
      </w:r>
      <w:r w:rsidR="00BD4280" w:rsidRPr="00B8749C">
        <w:rPr>
          <w:rFonts w:ascii="Times New Roman" w:hAnsi="Times New Roman" w:cs="Times New Roman"/>
        </w:rPr>
        <w:tab/>
      </w:r>
      <w:r w:rsidR="00BD4280" w:rsidRPr="00B8749C">
        <w:rPr>
          <w:rFonts w:ascii="Times New Roman" w:hAnsi="Times New Roman" w:cs="Times New Roman"/>
        </w:rPr>
        <w:tab/>
      </w:r>
      <w:r w:rsidR="008C6052"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19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4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1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25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0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5</w:t>
      </w:r>
      <w:r w:rsidR="001A5D50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1</w:t>
      </w:r>
      <w:r w:rsidR="00BD4280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BD4280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25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0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5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 w:rsidR="00BD4280"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4443F1DC" w14:textId="388FEC5F" w:rsidR="00BD4280" w:rsidRPr="00B8749C" w:rsidRDefault="00A11FBC" w:rsidP="00BD4280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5</w:t>
      </w:r>
      <w:r w:rsidR="001A5D50">
        <w:rPr>
          <w:rFonts w:ascii="Times New Roman" w:hAnsi="Times New Roman" w:cs="Times New Roman"/>
        </w:rPr>
        <w:t>-</w:t>
      </w:r>
      <w:r w:rsidR="00BD4280" w:rsidRPr="00B8749C">
        <w:rPr>
          <w:rFonts w:ascii="Times New Roman" w:hAnsi="Times New Roman" w:cs="Times New Roman"/>
        </w:rPr>
        <w:t>5</w:t>
      </w:r>
      <w:r w:rsidR="00BD4280" w:rsidRPr="00B8749C">
        <w:rPr>
          <w:rFonts w:ascii="Times New Roman" w:hAnsi="Times New Roman" w:cs="Times New Roman"/>
        </w:rPr>
        <w:tab/>
      </w:r>
      <w:r w:rsidR="00BD4280" w:rsidRPr="00B8749C">
        <w:rPr>
          <w:rFonts w:ascii="Times New Roman" w:hAnsi="Times New Roman" w:cs="Times New Roman"/>
        </w:rPr>
        <w:tab/>
      </w:r>
      <w:r w:rsidR="008C6052"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29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6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5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1</w:t>
      </w:r>
      <w:r w:rsidR="00BD4280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BD4280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31.</w:t>
      </w:r>
      <w:r w:rsidR="001A5D50">
        <w:rPr>
          <w:rFonts w:ascii="Calibri" w:eastAsia="Times New Roman" w:hAnsi="Calibri" w:cs="Times New Roman"/>
          <w:bCs/>
          <w:color w:val="000000"/>
          <w:lang w:val="fr-FR" w:eastAsia="fr-FR"/>
        </w:rPr>
        <w:t>5 (4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8</w:t>
      </w:r>
      <w:r w:rsidR="00BD4280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BD4280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26.5 (3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8</w:t>
      </w:r>
      <w:r w:rsidR="00BD4280"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7DA26E7E" w14:textId="3449DCB5" w:rsidR="00BD4280" w:rsidRPr="00B8749C" w:rsidRDefault="00A11FBC" w:rsidP="00BD4280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6</w:t>
      </w:r>
      <w:r w:rsidR="001A5D50">
        <w:rPr>
          <w:rFonts w:ascii="Times New Roman" w:hAnsi="Times New Roman" w:cs="Times New Roman"/>
        </w:rPr>
        <w:t>-</w:t>
      </w:r>
      <w:r w:rsidR="00BD4280" w:rsidRPr="00B8749C">
        <w:rPr>
          <w:rFonts w:ascii="Times New Roman" w:hAnsi="Times New Roman" w:cs="Times New Roman"/>
        </w:rPr>
        <w:t>6</w:t>
      </w:r>
      <w:r w:rsidR="00BD4280" w:rsidRPr="00B8749C">
        <w:rPr>
          <w:rFonts w:ascii="Times New Roman" w:hAnsi="Times New Roman" w:cs="Times New Roman"/>
        </w:rPr>
        <w:tab/>
      </w:r>
      <w:r w:rsidR="00BD4280" w:rsidRPr="00B8749C">
        <w:rPr>
          <w:rFonts w:ascii="Times New Roman" w:hAnsi="Times New Roman" w:cs="Times New Roman"/>
        </w:rPr>
        <w:tab/>
      </w:r>
      <w:r w:rsidR="008C6052"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13.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9 (4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3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8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3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2</w:t>
      </w:r>
      <w:r w:rsidR="001A5D50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 w:rsidR="00BD4280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BD4280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15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7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4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 w:rsidR="00BD4280"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5B75D55A" w14:textId="22089E62" w:rsidR="00BD4280" w:rsidRPr="00B8749C" w:rsidRDefault="00A11FBC" w:rsidP="00BD4280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7</w:t>
      </w:r>
      <w:r w:rsidR="001A5D50">
        <w:rPr>
          <w:rFonts w:ascii="Times New Roman" w:hAnsi="Times New Roman" w:cs="Times New Roman"/>
        </w:rPr>
        <w:t>-</w:t>
      </w:r>
      <w:r w:rsidR="00BD4280" w:rsidRPr="00B8749C">
        <w:rPr>
          <w:rFonts w:ascii="Times New Roman" w:hAnsi="Times New Roman" w:cs="Times New Roman"/>
        </w:rPr>
        <w:t>7</w:t>
      </w:r>
      <w:r w:rsidR="00BD4280" w:rsidRPr="00B8749C">
        <w:rPr>
          <w:rFonts w:ascii="Times New Roman" w:hAnsi="Times New Roman" w:cs="Times New Roman"/>
        </w:rPr>
        <w:tab/>
      </w:r>
      <w:r w:rsidR="00BD4280" w:rsidRPr="00B8749C">
        <w:rPr>
          <w:rFonts w:ascii="Times New Roman" w:hAnsi="Times New Roman" w:cs="Times New Roman"/>
        </w:rPr>
        <w:tab/>
      </w:r>
      <w:r w:rsidR="008C6052"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7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2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4)</w:t>
      </w:r>
      <w:r w:rsidR="00BD4280"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7. 4</w:t>
      </w:r>
      <w:r w:rsidR="001A5D50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2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8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BD4280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3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7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2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2</w:t>
      </w:r>
      <w:r w:rsidR="00BD4280"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5286C805" w14:textId="7E94599D" w:rsidR="00A11FBC" w:rsidRPr="00A11FBC" w:rsidRDefault="00BD4280" w:rsidP="00A11FB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8</w:t>
      </w:r>
      <w:r w:rsidR="001A5D50">
        <w:rPr>
          <w:rFonts w:ascii="Times New Roman" w:hAnsi="Times New Roman" w:cs="Times New Roman"/>
        </w:rPr>
        <w:t>-</w:t>
      </w:r>
      <w:r w:rsidR="00A11FBC">
        <w:rPr>
          <w:rFonts w:ascii="Times New Roman" w:hAnsi="Times New Roman" w:cs="Times New Roman"/>
        </w:rPr>
        <w:t>8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8C6052"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3.7 (2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5)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7.4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</w:t>
      </w:r>
      <w:r w:rsidR="001A5D50">
        <w:rPr>
          <w:rFonts w:ascii="Calibri" w:eastAsia="Times New Roman" w:hAnsi="Calibri" w:cs="Times New Roman"/>
          <w:bCs/>
          <w:color w:val="000000"/>
          <w:lang w:val="fr-FR" w:eastAsia="fr-FR"/>
        </w:rPr>
        <w:t>(3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7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8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(3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5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17B437FE" w14:textId="77777777" w:rsidR="00A11FBC" w:rsidRDefault="00A11FBC" w:rsidP="00A11FBC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ifferent</w:t>
      </w:r>
    </w:p>
    <w:p w14:paraId="77D4CC62" w14:textId="5F8EB164" w:rsidR="00A11FBC" w:rsidRPr="00B8749C" w:rsidRDefault="001A5D50" w:rsidP="00A11FB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1-</w:t>
      </w:r>
      <w:r w:rsidR="00A11FBC">
        <w:rPr>
          <w:rFonts w:ascii="Times New Roman" w:hAnsi="Times New Roman" w:cs="Times New Roman"/>
        </w:rPr>
        <w:t>3</w:t>
      </w:r>
      <w:r w:rsidR="00A11FBC">
        <w:rPr>
          <w:rFonts w:ascii="Times New Roman" w:hAnsi="Times New Roman" w:cs="Times New Roman"/>
        </w:rPr>
        <w:tab/>
      </w:r>
      <w:r w:rsidR="00A11FBC">
        <w:rPr>
          <w:rFonts w:ascii="Times New Roman" w:hAnsi="Times New Roman" w:cs="Times New Roman"/>
        </w:rPr>
        <w:tab/>
      </w:r>
      <w:r w:rsidR="008C6052"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10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6</w:t>
      </w:r>
      <w:r w:rsidR="00A11FBC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4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3</w:t>
      </w:r>
      <w:r w:rsidR="00A11FBC"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A11FBC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8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1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2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2</w:t>
      </w:r>
      <w:r w:rsidR="00A11FB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A11FBC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10.8 (3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6</w:t>
      </w:r>
      <w:r w:rsidR="00A11FBC"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39B1C5E3" w14:textId="04A9FA4C" w:rsidR="00A11FBC" w:rsidRPr="00B8749C" w:rsidRDefault="00A11FBC" w:rsidP="00A11FB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2</w:t>
      </w:r>
      <w:r w:rsidR="001A5D50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4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8C6052"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28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3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5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6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20.8 (3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7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19.6 (4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7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740159B9" w14:textId="333091D0" w:rsidR="00A11FBC" w:rsidRPr="00B8749C" w:rsidRDefault="00A11FBC" w:rsidP="00A11FB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3</w:t>
      </w:r>
      <w:r w:rsidR="001A5D50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5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8C6052"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60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2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6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9)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50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6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6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2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48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5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7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0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72DBFA40" w14:textId="3D8420FA" w:rsidR="00A11FBC" w:rsidRPr="00B8749C" w:rsidRDefault="00A11FBC" w:rsidP="00A11FB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4</w:t>
      </w:r>
      <w:r w:rsidR="001A5D50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6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8C6052"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75.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0 (5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3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69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9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5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5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79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9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4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3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7C1C66C0" w14:textId="29155E53" w:rsidR="00A11FBC" w:rsidRPr="00B8749C" w:rsidRDefault="00A11FBC" w:rsidP="00A11FB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5</w:t>
      </w:r>
      <w:r w:rsidR="001A5D50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7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8C6052">
        <w:rPr>
          <w:rFonts w:ascii="Times New Roman" w:hAnsi="Times New Roman" w:cs="Times New Roman"/>
        </w:rPr>
        <w:tab/>
      </w:r>
      <w:r w:rsidR="002E6998">
        <w:rPr>
          <w:rFonts w:ascii="Times New Roman" w:hAnsi="Times New Roman" w:cs="Times New Roman"/>
        </w:rPr>
        <w:t>53.2 (6.</w:t>
      </w:r>
      <w:r w:rsidR="00280BDC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56.7 (5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6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58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7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5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1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689EDD8A" w14:textId="5A1E0638" w:rsidR="00A11FBC" w:rsidRPr="00B8749C" w:rsidRDefault="00A11FBC" w:rsidP="00A11FB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6</w:t>
      </w:r>
      <w:r w:rsidR="001A5D50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8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 w:rsidR="008C6052"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19.3 (4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9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26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2</w:t>
      </w:r>
      <w:r w:rsidR="008C6052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5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25.6 (5.</w:t>
      </w:r>
      <w:r w:rsidR="00280BDC">
        <w:rPr>
          <w:rFonts w:ascii="Calibri" w:eastAsia="Times New Roman" w:hAnsi="Calibri" w:cs="Times New Roman"/>
          <w:bCs/>
          <w:color w:val="000000"/>
          <w:lang w:val="fr-FR" w:eastAsia="fr-FR"/>
        </w:rPr>
        <w:t>9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78A7C1D5" w14:textId="77777777" w:rsidR="001A5D50" w:rsidRDefault="001A5D50" w:rsidP="00BD4280">
      <w:pPr>
        <w:spacing w:line="480" w:lineRule="auto"/>
        <w:rPr>
          <w:rFonts w:ascii="Times New Roman" w:hAnsi="Times New Roman" w:cs="Times New Roman"/>
        </w:rPr>
      </w:pPr>
    </w:p>
    <w:p w14:paraId="31A5F8D6" w14:textId="77777777" w:rsidR="00BD4280" w:rsidRPr="00374903" w:rsidRDefault="00BD4280" w:rsidP="00BD4280">
      <w:pPr>
        <w:spacing w:line="480" w:lineRule="auto"/>
        <w:rPr>
          <w:rFonts w:ascii="Times New Roman" w:hAnsi="Times New Roman" w:cs="Times New Roman"/>
        </w:rPr>
      </w:pPr>
      <w:r w:rsidRPr="00CC362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465484C" wp14:editId="4C937D80">
                <wp:simplePos x="0" y="0"/>
                <wp:positionH relativeFrom="column">
                  <wp:posOffset>0</wp:posOffset>
                </wp:positionH>
                <wp:positionV relativeFrom="paragraph">
                  <wp:posOffset>213995</wp:posOffset>
                </wp:positionV>
                <wp:extent cx="1078865" cy="0"/>
                <wp:effectExtent l="50800" t="25400" r="64135" b="101600"/>
                <wp:wrapNone/>
                <wp:docPr id="3" name="Rechte verbindingslij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8865" cy="0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Rechte verbindingslijn 6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6.85pt" to="84.95pt,16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" strokecolor="black [3200]" strokeweight=".5pt">
                <v:shadow on="t" opacity="24903f" mv:blur="40000f" origin=",.5" offset="0,20000emu"/>
              </v:line>
            </w:pict>
          </mc:Fallback>
        </mc:AlternateContent>
      </w:r>
      <w:r>
        <w:rPr>
          <w:rFonts w:ascii="Times New Roman" w:hAnsi="Times New Roman" w:cs="Times New Roman"/>
        </w:rPr>
        <w:t>Hand Experiment</w:t>
      </w:r>
    </w:p>
    <w:p w14:paraId="3ECD2285" w14:textId="3AD18511" w:rsidR="004A169C" w:rsidRPr="00A11FBC" w:rsidRDefault="001A5D50" w:rsidP="004A169C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dentical</w:t>
      </w:r>
    </w:p>
    <w:p w14:paraId="5EB22FA4" w14:textId="6CF13FB1" w:rsidR="004A169C" w:rsidRPr="00B8749C" w:rsidRDefault="004A169C" w:rsidP="004A16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1_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6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3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3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1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4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9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2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9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8</w:t>
      </w:r>
      <w:r w:rsidR="007E1607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5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0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74DA92EC" w14:textId="01CA094A" w:rsidR="004A169C" w:rsidRPr="00B8749C" w:rsidRDefault="004A169C" w:rsidP="004A16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2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5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9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2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5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9.8 (3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8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4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9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2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00435A9B" w14:textId="66062F08" w:rsidR="004A169C" w:rsidRPr="00B8749C" w:rsidRDefault="004A169C" w:rsidP="004A16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3_</w:t>
      </w:r>
      <w:r w:rsidRPr="00B8749C">
        <w:rPr>
          <w:rFonts w:ascii="Times New Roman" w:hAnsi="Times New Roman" w:cs="Times New Roman"/>
        </w:rPr>
        <w:t>3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8.0 (2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9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4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9</w:t>
      </w:r>
      <w:r w:rsidR="003F3CA8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2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ab/>
        <w:t>10.8 (4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7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32F78AF5" w14:textId="5A51BDA0" w:rsidR="004A169C" w:rsidRPr="00B8749C" w:rsidRDefault="004A169C" w:rsidP="004A16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4_</w:t>
      </w:r>
      <w:r w:rsidRPr="00B8749C">
        <w:rPr>
          <w:rFonts w:ascii="Times New Roman" w:hAnsi="Times New Roman" w:cs="Times New Roman"/>
        </w:rPr>
        <w:t>4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20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3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4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1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29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 w:rsidR="003F3CA8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5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18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6</w:t>
      </w:r>
      <w:r w:rsidR="007E1607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5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3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5D9A97A5" w14:textId="414654DF" w:rsidR="004A169C" w:rsidRPr="00B8749C" w:rsidRDefault="004A169C" w:rsidP="004A16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5_</w:t>
      </w:r>
      <w:r w:rsidRPr="00B8749C">
        <w:rPr>
          <w:rFonts w:ascii="Times New Roman" w:hAnsi="Times New Roman" w:cs="Times New Roman"/>
        </w:rPr>
        <w:t>5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23.5 (5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5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25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5</w:t>
      </w:r>
      <w:r w:rsidR="003F3CA8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5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0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31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 w:rsidR="007E1607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6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0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0EB8777A" w14:textId="20FD4438" w:rsidR="004A169C" w:rsidRPr="00B8749C" w:rsidRDefault="004A169C" w:rsidP="004A16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6_</w:t>
      </w:r>
      <w:r w:rsidRPr="00B8749C">
        <w:rPr>
          <w:rFonts w:ascii="Times New Roman" w:hAnsi="Times New Roman" w:cs="Times New Roman"/>
        </w:rPr>
        <w:t>6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11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8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3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13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7</w:t>
      </w:r>
      <w:r w:rsidR="003F3CA8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3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3</w:t>
      </w:r>
      <w:r w:rsidR="003F3CA8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3F3CA8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8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8</w:t>
      </w:r>
      <w:r w:rsidR="007E1607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3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2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55CC3153" w14:textId="7E5A1737" w:rsidR="004A169C" w:rsidRPr="00B8749C" w:rsidRDefault="004A169C" w:rsidP="004A16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7_</w:t>
      </w:r>
      <w:r w:rsidRPr="00B8749C">
        <w:rPr>
          <w:rFonts w:ascii="Times New Roman" w:hAnsi="Times New Roman" w:cs="Times New Roman"/>
        </w:rPr>
        <w:t>7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3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9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2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3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2.9 (1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6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3F3CA8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4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9</w:t>
      </w:r>
      <w:r w:rsidR="007E1607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2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158D2B3A" w14:textId="0705D564" w:rsidR="004A169C" w:rsidRPr="00A11FBC" w:rsidRDefault="004A169C" w:rsidP="004A16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_8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9.8 (3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8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3.1 (1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7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5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9</w:t>
      </w:r>
      <w:r w:rsidR="007E1607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2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5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63BFFD07" w14:textId="77777777" w:rsidR="004A169C" w:rsidRDefault="004A169C" w:rsidP="004A169C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ifferent</w:t>
      </w:r>
    </w:p>
    <w:p w14:paraId="575ACEC8" w14:textId="3463758E" w:rsidR="004A169C" w:rsidRPr="00B8749C" w:rsidRDefault="004A169C" w:rsidP="004A16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1_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10.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8 (4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0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13.8</w:t>
      </w:r>
      <w:r w:rsidR="003F3CA8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4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2</w:t>
      </w:r>
      <w:r w:rsidR="003F3CA8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 w:rsidR="003F3CA8"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11.9 (3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8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51BBB54F" w14:textId="23467CB8" w:rsidR="004A169C" w:rsidRPr="00B8749C" w:rsidRDefault="004A169C" w:rsidP="004A16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 w:rsidRPr="00B8749C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4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33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6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5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29.3</w:t>
      </w:r>
      <w:r w:rsidR="003F3CA8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6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0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34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6</w:t>
      </w:r>
      <w:r w:rsidR="007E1607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6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3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29276BB2" w14:textId="79BC3E15" w:rsidR="004A169C" w:rsidRPr="00B8749C" w:rsidRDefault="004A169C" w:rsidP="004A16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3_5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62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6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4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5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63.0</w:t>
      </w:r>
      <w:r w:rsidR="003F3CA8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7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0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65.5 (5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6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685B56E4" w14:textId="4BA3F0B9" w:rsidR="004A169C" w:rsidRPr="00B8749C" w:rsidRDefault="004A169C" w:rsidP="004A16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4_6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66.9 (4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8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77.9 (5.8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67.2 (6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5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132150C2" w14:textId="4B2A35D3" w:rsidR="004A169C" w:rsidRPr="00B8749C" w:rsidRDefault="004A169C" w:rsidP="004A16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5_7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E6998">
        <w:rPr>
          <w:rFonts w:ascii="Times New Roman" w:hAnsi="Times New Roman" w:cs="Times New Roman"/>
        </w:rPr>
        <w:t>44.</w:t>
      </w:r>
      <w:r w:rsidR="0072028D">
        <w:rPr>
          <w:rFonts w:ascii="Times New Roman" w:hAnsi="Times New Roman" w:cs="Times New Roman"/>
        </w:rPr>
        <w:t>6</w:t>
      </w:r>
      <w:r w:rsidR="003F3CA8">
        <w:rPr>
          <w:rFonts w:ascii="Times New Roman" w:hAnsi="Times New Roman" w:cs="Times New Roman"/>
        </w:rPr>
        <w:t xml:space="preserve"> (6</w:t>
      </w:r>
      <w:r w:rsidR="002E6998">
        <w:rPr>
          <w:rFonts w:ascii="Times New Roman" w:hAnsi="Times New Roman" w:cs="Times New Roman"/>
        </w:rPr>
        <w:t>.</w:t>
      </w:r>
      <w:r w:rsidR="0072028D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52.0 (6.9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47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6</w:t>
      </w:r>
      <w:r w:rsidR="007E1607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6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1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0023D37C" w14:textId="0DEA9A6D" w:rsidR="004A169C" w:rsidRPr="00B8749C" w:rsidRDefault="004A169C" w:rsidP="004A169C">
      <w:pPr>
        <w:rPr>
          <w:rFonts w:ascii="Calibri" w:eastAsia="Times New Roman" w:hAnsi="Calibri" w:cs="Times New Roman"/>
          <w:bCs/>
          <w:color w:val="000000"/>
          <w:lang w:val="fr-FR" w:eastAsia="fr-FR"/>
        </w:rPr>
      </w:pPr>
      <w:r>
        <w:rPr>
          <w:rFonts w:ascii="Times New Roman" w:hAnsi="Times New Roman" w:cs="Times New Roman"/>
        </w:rPr>
        <w:t>6_8</w:t>
      </w:r>
      <w:r w:rsidRPr="00B8749C">
        <w:rPr>
          <w:rFonts w:ascii="Times New Roman" w:hAnsi="Times New Roman" w:cs="Times New Roman"/>
        </w:rPr>
        <w:tab/>
      </w:r>
      <w:r w:rsidRPr="00B8749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15.9 (5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9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15.2</w:t>
      </w:r>
      <w:r w:rsidR="003F3CA8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4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4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  <w:r>
        <w:rPr>
          <w:rFonts w:ascii="Calibri" w:eastAsia="Times New Roman" w:hAnsi="Calibri" w:cs="Times New Roman"/>
          <w:bCs/>
          <w:color w:val="000000"/>
          <w:lang w:val="fr-FR" w:eastAsia="fr-FR"/>
        </w:rPr>
        <w:tab/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9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3</w:t>
      </w:r>
      <w:r w:rsidR="007E1607">
        <w:rPr>
          <w:rFonts w:ascii="Calibri" w:eastAsia="Times New Roman" w:hAnsi="Calibri" w:cs="Times New Roman"/>
          <w:bCs/>
          <w:color w:val="000000"/>
          <w:lang w:val="fr-FR" w:eastAsia="fr-FR"/>
        </w:rPr>
        <w:t xml:space="preserve"> (3</w:t>
      </w:r>
      <w:r w:rsidR="002E6998">
        <w:rPr>
          <w:rFonts w:ascii="Calibri" w:eastAsia="Times New Roman" w:hAnsi="Calibri" w:cs="Times New Roman"/>
          <w:bCs/>
          <w:color w:val="000000"/>
          <w:lang w:val="fr-FR" w:eastAsia="fr-FR"/>
        </w:rPr>
        <w:t>.</w:t>
      </w:r>
      <w:r w:rsidR="0072028D">
        <w:rPr>
          <w:rFonts w:ascii="Calibri" w:eastAsia="Times New Roman" w:hAnsi="Calibri" w:cs="Times New Roman"/>
          <w:bCs/>
          <w:color w:val="000000"/>
          <w:lang w:val="fr-FR" w:eastAsia="fr-FR"/>
        </w:rPr>
        <w:t>4</w:t>
      </w:r>
      <w:r w:rsidRPr="00B8749C">
        <w:rPr>
          <w:rFonts w:ascii="Calibri" w:eastAsia="Times New Roman" w:hAnsi="Calibri" w:cs="Times New Roman"/>
          <w:bCs/>
          <w:color w:val="000000"/>
          <w:lang w:val="fr-FR" w:eastAsia="fr-FR"/>
        </w:rPr>
        <w:t>)</w:t>
      </w:r>
    </w:p>
    <w:p w14:paraId="0B613A2F" w14:textId="77777777" w:rsidR="00BD4280" w:rsidRPr="00374903" w:rsidRDefault="00BD4280" w:rsidP="00BD4280">
      <w:pPr>
        <w:spacing w:line="480" w:lineRule="auto"/>
        <w:ind w:firstLine="720"/>
        <w:rPr>
          <w:rFonts w:ascii="Times New Roman" w:hAnsi="Times New Roman" w:cs="Times New Roman"/>
        </w:rPr>
      </w:pPr>
      <w:r w:rsidRPr="00CC362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14274EF" wp14:editId="7D8CE211">
                <wp:simplePos x="0" y="0"/>
                <wp:positionH relativeFrom="column">
                  <wp:posOffset>0</wp:posOffset>
                </wp:positionH>
                <wp:positionV relativeFrom="paragraph">
                  <wp:posOffset>76835</wp:posOffset>
                </wp:positionV>
                <wp:extent cx="3779520" cy="0"/>
                <wp:effectExtent l="50800" t="25400" r="55880" b="101600"/>
                <wp:wrapNone/>
                <wp:docPr id="4" name="Rechte verbindingslij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7952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Rechte verbindingslijn 10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6.05pt" to="297.6pt,6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" strokecolor="black [3200]" strokeweight="2pt">
                <v:shadow on="t" opacity="24903f" mv:blur="40000f" origin=",.5" offset="0,20000emu"/>
              </v:line>
            </w:pict>
          </mc:Fallback>
        </mc:AlternateContent>
      </w:r>
    </w:p>
    <w:sectPr w:rsidR="00BD4280" w:rsidRPr="00374903" w:rsidSect="001A5D50">
      <w:pgSz w:w="11900" w:h="16840"/>
      <w:pgMar w:top="851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49C"/>
    <w:rsid w:val="000C01A2"/>
    <w:rsid w:val="001A5D50"/>
    <w:rsid w:val="002421C5"/>
    <w:rsid w:val="0025476D"/>
    <w:rsid w:val="00280BDC"/>
    <w:rsid w:val="002E6998"/>
    <w:rsid w:val="003F3CA8"/>
    <w:rsid w:val="004A169C"/>
    <w:rsid w:val="00581EC9"/>
    <w:rsid w:val="00584ECE"/>
    <w:rsid w:val="0072028D"/>
    <w:rsid w:val="007E1607"/>
    <w:rsid w:val="00851575"/>
    <w:rsid w:val="008C6052"/>
    <w:rsid w:val="00A11FBC"/>
    <w:rsid w:val="00B8749C"/>
    <w:rsid w:val="00BD4280"/>
    <w:rsid w:val="00F0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0974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49C"/>
    <w:pPr>
      <w:spacing w:after="80"/>
    </w:pPr>
    <w:rPr>
      <w:rFonts w:eastAsiaTheme="minorHAnsi"/>
      <w:sz w:val="22"/>
      <w:szCs w:val="22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49C"/>
    <w:pPr>
      <w:spacing w:after="80"/>
    </w:pPr>
    <w:rPr>
      <w:rFonts w:eastAsiaTheme="minorHAnsi"/>
      <w:sz w:val="22"/>
      <w:szCs w:val="22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0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27</Words>
  <Characters>1869</Characters>
  <Application>Microsoft Macintosh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</dc:creator>
  <cp:keywords/>
  <dc:description/>
  <cp:lastModifiedBy>riikka</cp:lastModifiedBy>
  <cp:revision>2</cp:revision>
  <dcterms:created xsi:type="dcterms:W3CDTF">2014-01-15T14:08:00Z</dcterms:created>
  <dcterms:modified xsi:type="dcterms:W3CDTF">2014-01-15T14:08:00Z</dcterms:modified>
</cp:coreProperties>
</file>